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4D378" w14:textId="6A1205F2" w:rsidR="00994A3D" w:rsidRPr="00CD5C3B" w:rsidRDefault="00654E8F" w:rsidP="00CD5C3B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C419443" w14:textId="695F702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CD21034" w14:textId="1BF33FF0" w:rsidR="00CD5C3B" w:rsidRDefault="00CD5C3B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Table 1. The number</w:t>
      </w:r>
      <w:r w:rsidR="00DC215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 xml:space="preserve"> of morae of train</w:t>
      </w:r>
      <w:r w:rsidR="00137CD8">
        <w:rPr>
          <w:rFonts w:cs="Times New Roman"/>
          <w:b/>
          <w:szCs w:val="24"/>
        </w:rPr>
        <w:t>ed</w:t>
      </w:r>
      <w:r>
        <w:rPr>
          <w:rFonts w:cs="Times New Roman"/>
          <w:b/>
          <w:szCs w:val="24"/>
        </w:rPr>
        <w:t xml:space="preserve"> and</w:t>
      </w:r>
      <w:r w:rsidR="00137CD8">
        <w:rPr>
          <w:rFonts w:cs="Times New Roman"/>
          <w:b/>
          <w:szCs w:val="24"/>
        </w:rPr>
        <w:t xml:space="preserve"> untrained</w:t>
      </w:r>
      <w:r>
        <w:rPr>
          <w:rFonts w:cs="Times New Roman"/>
          <w:b/>
          <w:szCs w:val="24"/>
        </w:rPr>
        <w:t xml:space="preserve"> words. </w:t>
      </w:r>
    </w:p>
    <w:p w14:paraId="06D13167" w14:textId="22610314" w:rsidR="00CD5C3B" w:rsidRDefault="00CD5C3B" w:rsidP="002B4A57">
      <w:pPr>
        <w:keepNext/>
        <w:rPr>
          <w:rFonts w:cs="Times New Roman"/>
          <w:b/>
          <w:szCs w:val="24"/>
        </w:rPr>
      </w:pPr>
    </w:p>
    <w:tbl>
      <w:tblPr>
        <w:tblW w:w="8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120"/>
        <w:gridCol w:w="1120"/>
        <w:gridCol w:w="1120"/>
        <w:gridCol w:w="1120"/>
        <w:gridCol w:w="2140"/>
      </w:tblGrid>
      <w:tr w:rsidR="000C2A78" w:rsidRPr="000C2A78" w14:paraId="1BE4215B" w14:textId="77777777" w:rsidTr="00E65820">
        <w:trPr>
          <w:trHeight w:val="36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3AD7" w14:textId="77777777" w:rsidR="000C2A78" w:rsidRPr="000C2A78" w:rsidRDefault="000C2A78" w:rsidP="000C2A7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Participan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024B2" w14:textId="7CA2D655" w:rsidR="000C2A78" w:rsidRPr="000C2A78" w:rsidRDefault="000C2A78" w:rsidP="000C2A7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Train</w:t>
            </w:r>
            <w:r w:rsidR="00137CD8">
              <w:rPr>
                <w:rFonts w:eastAsia="游ゴシック" w:cs="Times New Roman"/>
                <w:color w:val="000000"/>
                <w:sz w:val="22"/>
                <w:lang w:eastAsia="ja-JP"/>
              </w:rPr>
              <w:t>ed</w:t>
            </w: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word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C8B4C" w14:textId="321B2F1B" w:rsidR="000C2A78" w:rsidRPr="000C2A78" w:rsidRDefault="00137CD8" w:rsidP="000C2A7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Untrained</w:t>
            </w:r>
            <w:r w:rsidR="000C2A78"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word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B892CA" w14:textId="5DE89BC0" w:rsidR="000C2A78" w:rsidRPr="000C2A78" w:rsidRDefault="000C2A78" w:rsidP="004D70C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Kruskal</w:t>
            </w:r>
            <w:r w:rsidR="004D70C7"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Wallis test</w:t>
            </w: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 xml:space="preserve"> (</w:t>
            </w:r>
            <w:r w:rsidRPr="000C2A78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value)</w:t>
            </w:r>
          </w:p>
        </w:tc>
      </w:tr>
      <w:tr w:rsidR="000C2A78" w:rsidRPr="000C2A78" w14:paraId="5CFF0CF0" w14:textId="77777777" w:rsidTr="000C2A78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6EF6" w14:textId="77777777" w:rsidR="000C2A78" w:rsidRPr="000C2A78" w:rsidRDefault="000C2A78" w:rsidP="000C2A7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911B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sha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AC6C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tD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78F7E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sha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89C0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tDCS</w:t>
            </w:r>
          </w:p>
        </w:tc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94E56" w14:textId="77777777" w:rsidR="000C2A78" w:rsidRPr="000C2A78" w:rsidRDefault="000C2A78" w:rsidP="000C2A7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0C2A78" w:rsidRPr="000C2A78" w14:paraId="14D93595" w14:textId="77777777" w:rsidTr="000C2A78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28E8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1E53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9 ± 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5263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7 ± 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59BB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4.0 ± 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5CDB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5 ± 1.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3C91" w14:textId="67152098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0.6</w:t>
            </w:r>
          </w:p>
        </w:tc>
      </w:tr>
      <w:tr w:rsidR="000C2A78" w:rsidRPr="000C2A78" w14:paraId="7A0D6142" w14:textId="77777777" w:rsidTr="000C2A78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63BA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C529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6 ± 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B9FE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8 ± 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281A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6 ± 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5DC3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6 ± 1.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E679" w14:textId="30905298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0.9</w:t>
            </w:r>
          </w:p>
        </w:tc>
      </w:tr>
      <w:tr w:rsidR="000C2A78" w:rsidRPr="000C2A78" w14:paraId="4B791A04" w14:textId="77777777" w:rsidTr="000C2A78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0EBE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9345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6 ± 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ED5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7 ± 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0961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3 ± 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AC93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5 ± 1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512E" w14:textId="2BBD4FDC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0.7</w:t>
            </w:r>
          </w:p>
        </w:tc>
      </w:tr>
      <w:tr w:rsidR="000C2A78" w:rsidRPr="000C2A78" w14:paraId="26B0C46E" w14:textId="77777777" w:rsidTr="000C2A78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F027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0D2A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6 ± 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EDFB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5 ± 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9B69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6 ± 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F444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4 ± 1.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CED5" w14:textId="18AD7F12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0.9</w:t>
            </w:r>
          </w:p>
        </w:tc>
      </w:tr>
      <w:tr w:rsidR="000C2A78" w:rsidRPr="000C2A78" w14:paraId="5C61C510" w14:textId="77777777" w:rsidTr="000C2A78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7DF6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2393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4 ± 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D1C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3 ± 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94A4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5 ± 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3DA2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3 ± 1.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3276" w14:textId="52F0885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0.9</w:t>
            </w:r>
          </w:p>
        </w:tc>
      </w:tr>
      <w:tr w:rsidR="000C2A78" w:rsidRPr="000C2A78" w14:paraId="419A2F6A" w14:textId="77777777" w:rsidTr="000C2A78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1DBBE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D533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2 ± 0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E2D0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2 ± 0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24DF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3 ± 0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5AA6" w14:textId="77777777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3.3 ± 0.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71C3" w14:textId="70AB5149" w:rsidR="000C2A78" w:rsidRPr="000C2A78" w:rsidRDefault="000C2A7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0C2A78">
              <w:rPr>
                <w:rFonts w:eastAsia="游ゴシック" w:cs="Times New Roman"/>
                <w:color w:val="000000"/>
                <w:sz w:val="22"/>
                <w:lang w:eastAsia="ja-JP"/>
              </w:rPr>
              <w:t>1.0</w:t>
            </w:r>
          </w:p>
        </w:tc>
      </w:tr>
    </w:tbl>
    <w:p w14:paraId="7EBFD4C1" w14:textId="77777777" w:rsidR="00CD5C3B" w:rsidRDefault="00CD5C3B" w:rsidP="00676459">
      <w:pPr>
        <w:keepNext/>
        <w:jc w:val="center"/>
        <w:rPr>
          <w:rFonts w:cs="Times New Roman"/>
          <w:b/>
          <w:szCs w:val="24"/>
        </w:rPr>
      </w:pPr>
    </w:p>
    <w:p w14:paraId="1685682A" w14:textId="77777777" w:rsidR="00CD5C3B" w:rsidRDefault="00CD5C3B" w:rsidP="002B4A57">
      <w:pPr>
        <w:keepNext/>
        <w:rPr>
          <w:rFonts w:cs="Times New Roman"/>
          <w:b/>
          <w:szCs w:val="24"/>
        </w:rPr>
      </w:pPr>
    </w:p>
    <w:p w14:paraId="54582381" w14:textId="77777777" w:rsidR="00E91DDF" w:rsidRDefault="00E91DD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C940C09" w14:textId="1FC7CDF4" w:rsidR="00BD2955" w:rsidRDefault="00BD2955" w:rsidP="00BD295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Table 2. The familiarity values of train</w:t>
      </w:r>
      <w:r w:rsidR="00137CD8">
        <w:rPr>
          <w:rFonts w:cs="Times New Roman"/>
          <w:b/>
          <w:szCs w:val="24"/>
        </w:rPr>
        <w:t>ed</w:t>
      </w:r>
      <w:r>
        <w:rPr>
          <w:rFonts w:cs="Times New Roman"/>
          <w:b/>
          <w:szCs w:val="24"/>
        </w:rPr>
        <w:t xml:space="preserve"> and </w:t>
      </w:r>
      <w:r w:rsidR="00137CD8">
        <w:rPr>
          <w:rFonts w:cs="Times New Roman"/>
          <w:b/>
          <w:szCs w:val="24"/>
        </w:rPr>
        <w:t>untrained</w:t>
      </w:r>
      <w:r>
        <w:rPr>
          <w:rFonts w:cs="Times New Roman"/>
          <w:b/>
          <w:szCs w:val="24"/>
        </w:rPr>
        <w:t xml:space="preserve"> words. </w:t>
      </w:r>
    </w:p>
    <w:tbl>
      <w:tblPr>
        <w:tblW w:w="80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120"/>
        <w:gridCol w:w="1120"/>
        <w:gridCol w:w="1120"/>
        <w:gridCol w:w="1120"/>
        <w:gridCol w:w="2140"/>
      </w:tblGrid>
      <w:tr w:rsidR="00676459" w:rsidRPr="00676459" w14:paraId="3DD7C133" w14:textId="77777777" w:rsidTr="00676459">
        <w:trPr>
          <w:trHeight w:val="360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9993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Participan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A43F" w14:textId="6987FB8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Train</w:t>
            </w:r>
            <w:r w:rsidR="00137CD8">
              <w:rPr>
                <w:rFonts w:eastAsia="游ゴシック" w:cs="Times New Roman"/>
                <w:color w:val="000000"/>
                <w:sz w:val="22"/>
                <w:lang w:eastAsia="ja-JP"/>
              </w:rPr>
              <w:t>ed</w:t>
            </w: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word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0EADD" w14:textId="566F897B" w:rsidR="00676459" w:rsidRPr="00676459" w:rsidRDefault="00137CD8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Untrained</w:t>
            </w:r>
            <w:r w:rsidR="00676459"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word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0F024B" w14:textId="3FABEC1E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Kruskal</w:t>
            </w:r>
            <w:r w:rsidR="004D70C7"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Wallis test</w:t>
            </w: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(</w:t>
            </w:r>
            <w:r w:rsidRPr="00676459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value)</w:t>
            </w:r>
          </w:p>
        </w:tc>
      </w:tr>
      <w:tr w:rsidR="00676459" w:rsidRPr="00676459" w14:paraId="6E2EEA83" w14:textId="77777777" w:rsidTr="00676459">
        <w:trPr>
          <w:trHeight w:val="360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A615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4453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sha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160B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tD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816F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sha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4635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tDCS</w:t>
            </w:r>
          </w:p>
        </w:tc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732A6" w14:textId="77777777" w:rsidR="00676459" w:rsidRPr="00676459" w:rsidRDefault="00676459" w:rsidP="00676459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676459" w:rsidRPr="00676459" w14:paraId="7E9166B3" w14:textId="77777777" w:rsidTr="00676459">
        <w:trPr>
          <w:trHeight w:val="36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8620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27B6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196D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602A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DE95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5.9 ± 0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E43A" w14:textId="10AA73AC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0.7</w:t>
            </w:r>
          </w:p>
        </w:tc>
      </w:tr>
      <w:tr w:rsidR="00676459" w:rsidRPr="00676459" w14:paraId="1F802096" w14:textId="77777777" w:rsidTr="00676459">
        <w:trPr>
          <w:trHeight w:val="36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D4F1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FB64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FD00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1 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C264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448D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C756" w14:textId="762454E3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0.3</w:t>
            </w:r>
          </w:p>
        </w:tc>
      </w:tr>
      <w:tr w:rsidR="00676459" w:rsidRPr="00676459" w14:paraId="309EB44B" w14:textId="77777777" w:rsidTr="00676459">
        <w:trPr>
          <w:trHeight w:val="36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D52A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6859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1219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2 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14E8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0197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DA9D" w14:textId="6AD98CA3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0.2</w:t>
            </w:r>
          </w:p>
        </w:tc>
      </w:tr>
      <w:tr w:rsidR="00676459" w:rsidRPr="00676459" w14:paraId="56AC3D82" w14:textId="77777777" w:rsidTr="00676459">
        <w:trPr>
          <w:trHeight w:val="36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7371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99DB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1 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3E4C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5.9 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DE58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D606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67FD" w14:textId="36F532F1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0.7</w:t>
            </w:r>
          </w:p>
        </w:tc>
      </w:tr>
      <w:tr w:rsidR="00676459" w:rsidRPr="00676459" w14:paraId="7ED9A535" w14:textId="77777777" w:rsidTr="00676459">
        <w:trPr>
          <w:trHeight w:val="36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93F2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7E15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DD4C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7536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9932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E150" w14:textId="77B0066A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1.0</w:t>
            </w:r>
          </w:p>
        </w:tc>
      </w:tr>
      <w:tr w:rsidR="00676459" w:rsidRPr="00676459" w14:paraId="5C8F8C61" w14:textId="77777777" w:rsidTr="00676459">
        <w:trPr>
          <w:trHeight w:val="360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D8DD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84CD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A9AD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0 ± 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3FC5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1 ± 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2DF4" w14:textId="77777777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6.1 ± 0.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A4C2" w14:textId="36F2F98F" w:rsidR="00676459" w:rsidRPr="00676459" w:rsidRDefault="00676459" w:rsidP="00676459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676459">
              <w:rPr>
                <w:rFonts w:eastAsia="游ゴシック" w:cs="Times New Roman"/>
                <w:color w:val="000000"/>
                <w:sz w:val="22"/>
                <w:lang w:eastAsia="ja-JP"/>
              </w:rPr>
              <w:t>0.9</w:t>
            </w:r>
          </w:p>
        </w:tc>
      </w:tr>
    </w:tbl>
    <w:p w14:paraId="49CD2F73" w14:textId="0D42264C" w:rsidR="00CD5C3B" w:rsidRDefault="00CD5C3B" w:rsidP="002B4A57">
      <w:pPr>
        <w:keepNext/>
        <w:rPr>
          <w:rFonts w:cs="Times New Roman"/>
          <w:b/>
          <w:szCs w:val="24"/>
        </w:rPr>
      </w:pPr>
    </w:p>
    <w:p w14:paraId="3DC3F8B7" w14:textId="22296CC8" w:rsidR="004313BE" w:rsidRDefault="004313BE" w:rsidP="002B4A57">
      <w:pPr>
        <w:keepNext/>
        <w:rPr>
          <w:rFonts w:cs="Times New Roman"/>
          <w:b/>
          <w:szCs w:val="24"/>
        </w:rPr>
      </w:pPr>
    </w:p>
    <w:p w14:paraId="2A3F0881" w14:textId="77777777" w:rsidR="004313BE" w:rsidRDefault="004313BE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7797D1" w14:textId="77777777" w:rsidR="003101F7" w:rsidRDefault="003101F7" w:rsidP="00117666">
      <w:pPr>
        <w:spacing w:after="0"/>
      </w:pPr>
      <w:r>
        <w:separator/>
      </w:r>
    </w:p>
  </w:endnote>
  <w:endnote w:type="continuationSeparator" w:id="0">
    <w:p w14:paraId="3A0CA97B" w14:textId="77777777" w:rsidR="003101F7" w:rsidRDefault="003101F7" w:rsidP="00117666">
      <w:pPr>
        <w:spacing w:after="0"/>
      </w:pPr>
      <w:r>
        <w:continuationSeparator/>
      </w:r>
    </w:p>
  </w:endnote>
  <w:endnote w:type="continuationNotice" w:id="1">
    <w:p w14:paraId="1CB8CCCE" w14:textId="77777777" w:rsidR="003101F7" w:rsidRDefault="003101F7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70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70C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E8C83" w14:textId="77777777" w:rsidR="003101F7" w:rsidRDefault="003101F7" w:rsidP="00117666">
      <w:pPr>
        <w:spacing w:after="0"/>
      </w:pPr>
      <w:r>
        <w:separator/>
      </w:r>
    </w:p>
  </w:footnote>
  <w:footnote w:type="continuationSeparator" w:id="0">
    <w:p w14:paraId="4E7125EA" w14:textId="77777777" w:rsidR="003101F7" w:rsidRDefault="003101F7" w:rsidP="00117666">
      <w:pPr>
        <w:spacing w:after="0"/>
      </w:pPr>
      <w:r>
        <w:continuationSeparator/>
      </w:r>
    </w:p>
  </w:footnote>
  <w:footnote w:type="continuationNotice" w:id="1">
    <w:p w14:paraId="55A0212A" w14:textId="77777777" w:rsidR="003101F7" w:rsidRDefault="003101F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91E2B6" w14:textId="77777777" w:rsidR="000817B0" w:rsidRDefault="000817B0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1639"/>
    <w:rsid w:val="0001436A"/>
    <w:rsid w:val="00023749"/>
    <w:rsid w:val="00034304"/>
    <w:rsid w:val="00035434"/>
    <w:rsid w:val="00052A14"/>
    <w:rsid w:val="00077D53"/>
    <w:rsid w:val="000817B0"/>
    <w:rsid w:val="000C2A78"/>
    <w:rsid w:val="00105FD9"/>
    <w:rsid w:val="00117666"/>
    <w:rsid w:val="00137CD8"/>
    <w:rsid w:val="001549D3"/>
    <w:rsid w:val="00160065"/>
    <w:rsid w:val="00177D84"/>
    <w:rsid w:val="002478B2"/>
    <w:rsid w:val="00267D18"/>
    <w:rsid w:val="00274347"/>
    <w:rsid w:val="002868E2"/>
    <w:rsid w:val="002869C3"/>
    <w:rsid w:val="002936E4"/>
    <w:rsid w:val="002A4C17"/>
    <w:rsid w:val="002B3C1C"/>
    <w:rsid w:val="002B4A57"/>
    <w:rsid w:val="002C74CA"/>
    <w:rsid w:val="003101F7"/>
    <w:rsid w:val="003123F4"/>
    <w:rsid w:val="003544FB"/>
    <w:rsid w:val="003D2F2D"/>
    <w:rsid w:val="003F00FB"/>
    <w:rsid w:val="00401590"/>
    <w:rsid w:val="004313BE"/>
    <w:rsid w:val="00447801"/>
    <w:rsid w:val="00452E9C"/>
    <w:rsid w:val="004735C8"/>
    <w:rsid w:val="004947A6"/>
    <w:rsid w:val="004961FF"/>
    <w:rsid w:val="004D70C7"/>
    <w:rsid w:val="00505117"/>
    <w:rsid w:val="00517A89"/>
    <w:rsid w:val="005250F2"/>
    <w:rsid w:val="00593EEA"/>
    <w:rsid w:val="005A5EEE"/>
    <w:rsid w:val="006375C7"/>
    <w:rsid w:val="00654E8F"/>
    <w:rsid w:val="00660D05"/>
    <w:rsid w:val="0067645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3D15"/>
    <w:rsid w:val="00B1671E"/>
    <w:rsid w:val="00B25EB8"/>
    <w:rsid w:val="00B37F4D"/>
    <w:rsid w:val="00BB306D"/>
    <w:rsid w:val="00BD2955"/>
    <w:rsid w:val="00BE4D40"/>
    <w:rsid w:val="00C5140D"/>
    <w:rsid w:val="00C52A7B"/>
    <w:rsid w:val="00C56BAF"/>
    <w:rsid w:val="00C679AA"/>
    <w:rsid w:val="00C75972"/>
    <w:rsid w:val="00CD066B"/>
    <w:rsid w:val="00CD5C3B"/>
    <w:rsid w:val="00CE4FEE"/>
    <w:rsid w:val="00D060CF"/>
    <w:rsid w:val="00DB59C3"/>
    <w:rsid w:val="00DC215A"/>
    <w:rsid w:val="00DC259A"/>
    <w:rsid w:val="00DE23E8"/>
    <w:rsid w:val="00E52377"/>
    <w:rsid w:val="00E537AD"/>
    <w:rsid w:val="00E64E17"/>
    <w:rsid w:val="00E65820"/>
    <w:rsid w:val="00E866C9"/>
    <w:rsid w:val="00E91DDF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F4CB061A-4CD6-4082-88A0-402A0BB9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BD295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FB4147-10A1-437A-B86F-608E01715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綾 井原</cp:lastModifiedBy>
  <cp:revision>5</cp:revision>
  <cp:lastPrinted>2020-03-26T06:47:00Z</cp:lastPrinted>
  <dcterms:created xsi:type="dcterms:W3CDTF">2019-12-26T07:28:00Z</dcterms:created>
  <dcterms:modified xsi:type="dcterms:W3CDTF">2020-06-16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hxkVzVszy80</vt:lpwstr>
  </property>
</Properties>
</file>